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/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Multimedia Appendix 2. </w:t>
      </w:r>
      <w:r>
        <w:rPr/>
        <w:t>Distress Measures Stratified by App Users</w:t>
      </w:r>
    </w:p>
    <w:tbl>
      <w:tblPr>
        <w:tblW w:w="936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970"/>
        <w:gridCol w:w="1324"/>
        <w:gridCol w:w="1714"/>
        <w:gridCol w:w="1774"/>
        <w:gridCol w:w="1578"/>
      </w:tblGrid>
      <w:tr>
        <w:trPr>
          <w:tblHeader w:val="true"/>
        </w:trPr>
        <w:tc>
          <w:tcPr>
            <w:tcW w:w="2970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4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n App User</w:t>
              <w:br/>
              <w:t>(n=1680)</w:t>
            </w:r>
          </w:p>
        </w:tc>
        <w:tc>
          <w:tcPr>
            <w:tcW w:w="1714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pp User</w:t>
              <w:br/>
              <w:t>(n=277)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otal</w:t>
              <w:br/>
              <w:t>(N=1957)</w:t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value</w:t>
            </w:r>
          </w:p>
        </w:tc>
      </w:tr>
      <w:tr>
        <w:trPr>
          <w:tblHeader w:val="true"/>
        </w:trPr>
        <w:tc>
          <w:tcPr>
            <w:tcW w:w="297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4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4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4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78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0"/>
              <w:ind w:left="72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HQ Total Score</w:t>
            </w:r>
          </w:p>
          <w:p>
            <w:pPr>
              <w:pStyle w:val="Normal"/>
              <w:spacing w:lineRule="auto" w:line="240" w:before="0" w:after="0"/>
              <w:ind w:left="72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(Range: 0-6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0"/>
              <w:ind w:left="173" w:firstLine="173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an 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D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4 (1.8)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6 (1.7)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4 (1.8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0"/>
              <w:ind w:left="173" w:firstLine="17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0"/>
              <w:ind w:left="72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HQ-2 Interpretation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0"/>
              <w:ind w:left="173" w:firstLine="173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/low depression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64 (63.4%)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0 (57.8%)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24 (62.6%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0"/>
              <w:ind w:left="173" w:firstLine="173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linically Significant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14 (36.6%)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7 (42.2%)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31 (37.4%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0"/>
              <w:ind w:left="173" w:firstLine="17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0"/>
              <w:ind w:left="72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AD-2 Total score</w:t>
            </w:r>
          </w:p>
          <w:p>
            <w:pPr>
              <w:pStyle w:val="Normal"/>
              <w:spacing w:lineRule="auto" w:line="240" w:before="0" w:after="0"/>
              <w:ind w:left="72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(Range: 0-6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&lt;.01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0"/>
              <w:ind w:left="173" w:firstLine="173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6 (2.0)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1 (1.9)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7 (2.0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0"/>
              <w:ind w:left="173" w:firstLine="17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0"/>
              <w:ind w:left="72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AD-2 Interpretation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&lt;.01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0"/>
              <w:ind w:left="173" w:firstLine="173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t/low anxiety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26 (55.2%)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8 (42.6%)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44 (53.4%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0"/>
              <w:ind w:left="173" w:firstLine="173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ikely anxiety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2 (44.8%)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9 (57.4%)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11 (46.6%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0"/>
              <w:ind w:left="173" w:firstLine="17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0"/>
              <w:ind w:left="72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AGE-AID Score</w:t>
            </w:r>
          </w:p>
          <w:p>
            <w:pPr>
              <w:pStyle w:val="Normal"/>
              <w:spacing w:lineRule="auto" w:line="240" w:before="0" w:after="0"/>
              <w:ind w:left="72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(Range: 0-4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&lt;.01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0"/>
              <w:ind w:left="173" w:firstLine="173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 (1.4)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 (1.5)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 (1.4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0"/>
              <w:ind w:left="173" w:firstLine="17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0"/>
              <w:ind w:left="72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AGE-AID Interpretation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&lt;.01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0"/>
              <w:ind w:left="173" w:firstLine="173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 SUD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48 (57.4%)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4 (46.1%)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72 (55.8%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0"/>
              <w:ind w:left="173" w:firstLine="173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 risk for SUD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04 (42.6%)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5 (53.9%)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49 (44.2%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0"/>
              <w:ind w:left="173" w:firstLine="17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0"/>
              <w:ind w:left="72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BQ-R Total Score</w:t>
            </w:r>
          </w:p>
          <w:p>
            <w:pPr>
              <w:pStyle w:val="Normal"/>
              <w:spacing w:lineRule="auto" w:line="240" w:before="0" w:after="0"/>
              <w:ind w:left="72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(Range: 1-18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3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0"/>
              <w:ind w:left="173" w:firstLine="173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3 (3.6)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8 (3.8)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4 (3.6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73" w:firstLine="173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BQ-R Interpretation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4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0"/>
              <w:ind w:left="173" w:firstLine="173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w to no risk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57 (63.0%)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7 (56.7%)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14 (62.1%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0"/>
              <w:ind w:left="173" w:firstLine="173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ith risk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21 (37.0%)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0 (43.3%)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41 (37.9%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0"/>
              <w:ind w:left="173" w:firstLine="17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0"/>
              <w:ind w:left="72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istory of Suicide Attempt,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n (%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0"/>
              <w:ind w:left="173" w:firstLine="173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96 (84.2%)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5 (81.5%)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21 (83.8%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0"/>
              <w:ind w:left="173" w:firstLine="173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2 (15.8%)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1 (18.5%)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3 (16.2%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73" w:firstLine="173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sychological Distress</w:t>
            </w:r>
            <w:r>
              <w:rPr>
                <w:rStyle w:val="C1"/>
                <w:rFonts w:cs="Times New Roman" w:ascii="Times New Roman" w:hAnsi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.0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0"/>
              <w:ind w:left="173" w:firstLine="173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n-distressed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6 (26.5%)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 (14.8%)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7 (24.9%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29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73" w:firstLine="173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istressed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34 (73.5%)</w:t>
            </w:r>
          </w:p>
        </w:tc>
        <w:tc>
          <w:tcPr>
            <w:tcW w:w="17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6 (85.2%)</w:t>
            </w:r>
          </w:p>
        </w:tc>
        <w:tc>
          <w:tcPr>
            <w:tcW w:w="17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70 (75.1%)</w:t>
            </w:r>
          </w:p>
        </w:tc>
        <w:tc>
          <w:tcPr>
            <w:tcW w:w="15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</w:tbl>
    <w:p>
      <w:pPr>
        <w:pStyle w:val="NoSpacing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</w:rPr>
        <w:t>1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Equal variance two sample t-test; 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</w:rPr>
        <w:t>2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Chi-Square </w:t>
      </w:r>
      <w:r>
        <w:rPr>
          <w:rFonts w:eastAsia="Times New Roman" w:cs="Times New Roman" w:ascii="Times New Roman" w:hAnsi="Times New Roman"/>
          <w:i/>
          <w:iCs/>
          <w:color w:val="000000"/>
          <w:sz w:val="20"/>
          <w:szCs w:val="20"/>
        </w:rPr>
        <w:t>P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-value; 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</w:rPr>
        <w:t>3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Unequal variance two sample t-test;</w:t>
      </w:r>
    </w:p>
    <w:p>
      <w:pPr>
        <w:pStyle w:val="NoSpacing"/>
        <w:rPr>
          <w:rFonts w:ascii="Times New Roman" w:hAnsi="Times New Roman" w:cs="Times New Roman"/>
          <w:b/>
          <w:b/>
          <w:bCs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18"/>
          <w:szCs w:val="18"/>
        </w:rPr>
        <w:t xml:space="preserve">BOLD </w:t>
      </w:r>
      <w:r>
        <w:rPr>
          <w:rFonts w:eastAsia="Times New Roman" w:cs="Times New Roman" w:ascii="Times New Roman" w:hAnsi="Times New Roman"/>
          <w:color w:val="000000"/>
          <w:sz w:val="18"/>
          <w:szCs w:val="18"/>
        </w:rPr>
        <w:t xml:space="preserve">indicates </w:t>
      </w:r>
      <w:r>
        <w:rPr>
          <w:rFonts w:eastAsia="Times New Roman" w:cs="Times New Roman" w:ascii="Times New Roman" w:hAnsi="Times New Roman"/>
          <w:i/>
          <w:iCs/>
          <w:color w:val="000000"/>
          <w:sz w:val="18"/>
          <w:szCs w:val="18"/>
        </w:rPr>
        <w:t>P</w:t>
      </w:r>
      <w:r>
        <w:rPr>
          <w:rFonts w:eastAsia="Times New Roman" w:cs="Times New Roman" w:ascii="Times New Roman" w:hAnsi="Times New Roman"/>
          <w:color w:val="000000"/>
          <w:sz w:val="18"/>
          <w:szCs w:val="18"/>
        </w:rPr>
        <w:t>-value &lt;.05 and less than Benjamini-Hochberg critical value, considered to be statistically significant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Times New Roman"/>
      <w:color w:val="2F5496"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libri Light" w:hAnsi="Calibri Light" w:eastAsia="Times New Roman" w:cs="Times New Roman"/>
      <w:color w:val="2F5496"/>
      <w:sz w:val="26"/>
      <w:szCs w:val="2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C1">
    <w:name w:val="c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2T15:33:00Z</dcterms:created>
  <dc:creator>fmata</dc:creator>
  <dc:description/>
  <cp:keywords/>
  <dc:language>en-US</dc:language>
  <cp:lastModifiedBy>Pat Arean</cp:lastModifiedBy>
  <dcterms:modified xsi:type="dcterms:W3CDTF">2021-08-02T15:3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6F858A42EC74742868A325FA1366051</vt:lpwstr>
  </property>
</Properties>
</file>